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9F09C0" w14:textId="493316D7" w:rsidR="00B05EC2" w:rsidRPr="00DE78C8" w:rsidRDefault="00F82E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</w:t>
      </w:r>
      <w:r w:rsidR="00EC4226">
        <w:rPr>
          <w:rFonts w:ascii="Times New Roman" w:hAnsi="Times New Roman" w:cs="Times New Roman"/>
        </w:rPr>
        <w:t xml:space="preserve"> T</w:t>
      </w:r>
      <w:r w:rsidR="00DE78C8" w:rsidRPr="00DE78C8">
        <w:rPr>
          <w:rFonts w:ascii="Times New Roman" w:hAnsi="Times New Roman" w:cs="Times New Roman"/>
        </w:rPr>
        <w:t>able</w:t>
      </w:r>
      <w:r w:rsidR="00EC4226">
        <w:rPr>
          <w:rFonts w:ascii="Times New Roman" w:hAnsi="Times New Roman" w:cs="Times New Roman"/>
        </w:rPr>
        <w:t>.</w:t>
      </w:r>
      <w:r w:rsidR="00DE78C8" w:rsidRPr="00DE78C8">
        <w:rPr>
          <w:rFonts w:ascii="Times New Roman" w:hAnsi="Times New Roman" w:cs="Times New Roman"/>
        </w:rPr>
        <w:t xml:space="preserve"> </w:t>
      </w:r>
      <w:r w:rsidR="00D91490">
        <w:rPr>
          <w:rFonts w:ascii="Times New Roman" w:hAnsi="Times New Roman" w:cs="Times New Roman"/>
        </w:rPr>
        <w:t>Comparison of</w:t>
      </w:r>
      <w:r w:rsidR="00B5691E">
        <w:rPr>
          <w:rFonts w:ascii="Times New Roman" w:hAnsi="Times New Roman" w:cs="Times New Roman"/>
        </w:rPr>
        <w:t xml:space="preserve"> clinical profiles</w:t>
      </w:r>
      <w:r w:rsidR="00D91490">
        <w:rPr>
          <w:rFonts w:ascii="Times New Roman" w:hAnsi="Times New Roman" w:cs="Times New Roman"/>
        </w:rPr>
        <w:t xml:space="preserve"> available</w:t>
      </w:r>
      <w:r w:rsidR="00B5691E">
        <w:rPr>
          <w:rFonts w:ascii="Times New Roman" w:hAnsi="Times New Roman" w:cs="Times New Roman"/>
        </w:rPr>
        <w:t xml:space="preserve"> between </w:t>
      </w:r>
      <w:proofErr w:type="spellStart"/>
      <w:r w:rsidR="00B5691E">
        <w:rPr>
          <w:rFonts w:ascii="Times New Roman" w:hAnsi="Times New Roman" w:cs="Times New Roman"/>
        </w:rPr>
        <w:t>sarcoidosis</w:t>
      </w:r>
      <w:proofErr w:type="spellEnd"/>
      <w:r w:rsidR="00294A71">
        <w:rPr>
          <w:rFonts w:ascii="Times New Roman" w:hAnsi="Times New Roman" w:cs="Times New Roman"/>
        </w:rPr>
        <w:t xml:space="preserve"> </w:t>
      </w:r>
      <w:r w:rsidR="00B5691E">
        <w:rPr>
          <w:rFonts w:ascii="Times New Roman" w:hAnsi="Times New Roman" w:cs="Times New Roman"/>
        </w:rPr>
        <w:t xml:space="preserve">and control </w:t>
      </w:r>
      <w:r w:rsidR="00D91490">
        <w:rPr>
          <w:rFonts w:ascii="Times New Roman" w:hAnsi="Times New Roman" w:cs="Times New Roman"/>
        </w:rPr>
        <w:t>patients.</w:t>
      </w:r>
    </w:p>
    <w:p w14:paraId="38460A47" w14:textId="77777777" w:rsidR="00DE78C8" w:rsidRDefault="00DE78C8"/>
    <w:tbl>
      <w:tblPr>
        <w:tblStyle w:val="a3"/>
        <w:tblW w:w="112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8"/>
        <w:gridCol w:w="1509"/>
        <w:gridCol w:w="1308"/>
        <w:gridCol w:w="1338"/>
        <w:gridCol w:w="1276"/>
        <w:gridCol w:w="1701"/>
        <w:gridCol w:w="1559"/>
      </w:tblGrid>
      <w:tr w:rsidR="00B71205" w:rsidRPr="00F82EDC" w14:paraId="05A4566F" w14:textId="77777777" w:rsidTr="0072215B">
        <w:tc>
          <w:tcPr>
            <w:tcW w:w="2568" w:type="dxa"/>
            <w:vMerge w:val="restart"/>
            <w:tcBorders>
              <w:top w:val="single" w:sz="4" w:space="0" w:color="auto"/>
            </w:tcBorders>
          </w:tcPr>
          <w:p w14:paraId="7F3C4B67" w14:textId="77777777" w:rsidR="00B71205" w:rsidRPr="00F82EDC" w:rsidRDefault="00B712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9" w:type="dxa"/>
            <w:vMerge w:val="restart"/>
            <w:tcBorders>
              <w:top w:val="single" w:sz="4" w:space="0" w:color="auto"/>
            </w:tcBorders>
            <w:vAlign w:val="center"/>
          </w:tcPr>
          <w:p w14:paraId="4725AF25" w14:textId="0E3D6BA7" w:rsidR="00B71205" w:rsidRPr="00C717EB" w:rsidRDefault="00B71205" w:rsidP="00C9769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717EB">
              <w:rPr>
                <w:rFonts w:ascii="Times New Roman" w:hAnsi="Times New Roman" w:cs="Times New Roman"/>
                <w:b/>
                <w:sz w:val="18"/>
                <w:szCs w:val="18"/>
              </w:rPr>
              <w:t>Sarcoidosis</w:t>
            </w:r>
            <w:proofErr w:type="spellEnd"/>
          </w:p>
        </w:tc>
        <w:tc>
          <w:tcPr>
            <w:tcW w:w="1308" w:type="dxa"/>
            <w:vMerge w:val="restart"/>
            <w:tcBorders>
              <w:top w:val="single" w:sz="4" w:space="0" w:color="auto"/>
            </w:tcBorders>
            <w:vAlign w:val="center"/>
          </w:tcPr>
          <w:p w14:paraId="7BCB8240" w14:textId="77777777" w:rsidR="00B71205" w:rsidRDefault="00B71205" w:rsidP="00EB0D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ontrol</w:t>
            </w:r>
          </w:p>
          <w:p w14:paraId="0BBCFAAF" w14:textId="4950D4E6" w:rsidR="00B71205" w:rsidRDefault="00B71205" w:rsidP="00EB0D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  <w:proofErr w:type="gramEnd"/>
          </w:p>
        </w:tc>
        <w:tc>
          <w:tcPr>
            <w:tcW w:w="587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DC53B" w14:textId="57589150" w:rsidR="00B71205" w:rsidRPr="00C717EB" w:rsidRDefault="00B71205" w:rsidP="00E5036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ontrol</w:t>
            </w:r>
          </w:p>
        </w:tc>
      </w:tr>
      <w:tr w:rsidR="00B71205" w:rsidRPr="00F82EDC" w14:paraId="35A1644F" w14:textId="77777777" w:rsidTr="0072215B">
        <w:tc>
          <w:tcPr>
            <w:tcW w:w="2568" w:type="dxa"/>
            <w:vMerge/>
            <w:tcBorders>
              <w:bottom w:val="single" w:sz="4" w:space="0" w:color="auto"/>
            </w:tcBorders>
          </w:tcPr>
          <w:p w14:paraId="6F2BA18C" w14:textId="77777777" w:rsidR="00B71205" w:rsidRPr="00F82EDC" w:rsidRDefault="00B712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9" w:type="dxa"/>
            <w:vMerge/>
            <w:tcBorders>
              <w:bottom w:val="single" w:sz="4" w:space="0" w:color="auto"/>
            </w:tcBorders>
            <w:vAlign w:val="center"/>
          </w:tcPr>
          <w:p w14:paraId="77E15D76" w14:textId="356F69DF" w:rsidR="00B71205" w:rsidRPr="00C717EB" w:rsidRDefault="00B71205" w:rsidP="00C9769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08" w:type="dxa"/>
            <w:vMerge/>
            <w:tcBorders>
              <w:bottom w:val="single" w:sz="4" w:space="0" w:color="auto"/>
            </w:tcBorders>
            <w:vAlign w:val="center"/>
          </w:tcPr>
          <w:p w14:paraId="290625B8" w14:textId="591C5871" w:rsidR="00B71205" w:rsidRPr="00C717EB" w:rsidRDefault="00B71205" w:rsidP="00EB0D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FA458" w14:textId="77777777" w:rsidR="00A00E6E" w:rsidRDefault="00B71205" w:rsidP="00C9769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17EB">
              <w:rPr>
                <w:rFonts w:ascii="Times New Roman" w:hAnsi="Times New Roman" w:cs="Times New Roman"/>
                <w:b/>
                <w:sz w:val="18"/>
                <w:szCs w:val="18"/>
              </w:rPr>
              <w:t>Colon</w:t>
            </w:r>
          </w:p>
          <w:p w14:paraId="1BCB5D66" w14:textId="2AE08DED" w:rsidR="00B71205" w:rsidRPr="00C717EB" w:rsidRDefault="00A00E6E" w:rsidP="00C9769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ancer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ACA53" w14:textId="37F2AAEE" w:rsidR="00B71205" w:rsidRPr="00C717EB" w:rsidRDefault="00A00E6E" w:rsidP="00C9769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astric canc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5C0BBCC" w14:textId="7F79499C" w:rsidR="00B71205" w:rsidRPr="00C717EB" w:rsidRDefault="00B71205" w:rsidP="00E5036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17EB">
              <w:rPr>
                <w:rFonts w:ascii="Times New Roman" w:hAnsi="Times New Roman" w:cs="Times New Roman"/>
                <w:b/>
                <w:sz w:val="18"/>
                <w:szCs w:val="18"/>
              </w:rPr>
              <w:t>Necrotizing lymphadeniti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DF185A7" w14:textId="6B09E679" w:rsidR="00B71205" w:rsidRPr="00C717EB" w:rsidRDefault="00B71205" w:rsidP="00E5036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17EB">
              <w:rPr>
                <w:rFonts w:ascii="Times New Roman" w:hAnsi="Times New Roman" w:cs="Times New Roman"/>
                <w:b/>
                <w:sz w:val="18"/>
                <w:szCs w:val="18"/>
              </w:rPr>
              <w:t>Reactive lymphadenitis</w:t>
            </w:r>
          </w:p>
        </w:tc>
      </w:tr>
      <w:tr w:rsidR="00EB0D90" w:rsidRPr="00F82EDC" w14:paraId="5B5B2508" w14:textId="77777777" w:rsidTr="0072215B">
        <w:tc>
          <w:tcPr>
            <w:tcW w:w="2568" w:type="dxa"/>
            <w:tcBorders>
              <w:top w:val="single" w:sz="4" w:space="0" w:color="auto"/>
            </w:tcBorders>
          </w:tcPr>
          <w:p w14:paraId="0B92024B" w14:textId="22496A99" w:rsidR="00EB0D90" w:rsidRPr="00F82EDC" w:rsidRDefault="00EB0D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7B6EB7AE" w14:textId="03A698D3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4F5EFE26" w14:textId="7D648C3D" w:rsidR="00EB0D90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61899681" w14:textId="6BE1C567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65FBC49" w14:textId="51826F7D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1C72C29" w14:textId="13FBEE19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0F6139C" w14:textId="42E9E6D6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EB0D90" w:rsidRPr="00F82EDC" w14:paraId="7C221989" w14:textId="77777777" w:rsidTr="0072215B">
        <w:tc>
          <w:tcPr>
            <w:tcW w:w="2568" w:type="dxa"/>
          </w:tcPr>
          <w:p w14:paraId="52A88A2F" w14:textId="758B34AA" w:rsidR="00EB0D90" w:rsidRPr="00F82EDC" w:rsidRDefault="00EB0D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bjects (men / Women)</w:t>
            </w:r>
          </w:p>
        </w:tc>
        <w:tc>
          <w:tcPr>
            <w:tcW w:w="1509" w:type="dxa"/>
          </w:tcPr>
          <w:p w14:paraId="26CA0498" w14:textId="787049BA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 / 22</w:t>
            </w:r>
          </w:p>
        </w:tc>
        <w:tc>
          <w:tcPr>
            <w:tcW w:w="1308" w:type="dxa"/>
          </w:tcPr>
          <w:p w14:paraId="25748611" w14:textId="261AF855" w:rsidR="00EB0D90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 /43</w:t>
            </w:r>
          </w:p>
        </w:tc>
        <w:tc>
          <w:tcPr>
            <w:tcW w:w="1338" w:type="dxa"/>
          </w:tcPr>
          <w:p w14:paraId="2F1EF4B1" w14:textId="0A48C9DB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/ 5</w:t>
            </w:r>
          </w:p>
        </w:tc>
        <w:tc>
          <w:tcPr>
            <w:tcW w:w="1276" w:type="dxa"/>
          </w:tcPr>
          <w:p w14:paraId="519DE9FD" w14:textId="75B6227C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/ 5</w:t>
            </w:r>
          </w:p>
        </w:tc>
        <w:tc>
          <w:tcPr>
            <w:tcW w:w="1701" w:type="dxa"/>
          </w:tcPr>
          <w:p w14:paraId="322677E3" w14:textId="678E92FF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/ 18</w:t>
            </w:r>
          </w:p>
        </w:tc>
        <w:tc>
          <w:tcPr>
            <w:tcW w:w="1559" w:type="dxa"/>
          </w:tcPr>
          <w:p w14:paraId="08D2054D" w14:textId="74B2D79D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 / 15</w:t>
            </w:r>
          </w:p>
        </w:tc>
      </w:tr>
      <w:tr w:rsidR="00EB0D90" w:rsidRPr="00F82EDC" w14:paraId="258D5846" w14:textId="77777777" w:rsidTr="0072215B">
        <w:tc>
          <w:tcPr>
            <w:tcW w:w="2568" w:type="dxa"/>
          </w:tcPr>
          <w:p w14:paraId="433A904F" w14:textId="04AD7BCE" w:rsidR="00EB0D90" w:rsidRPr="00F82EDC" w:rsidRDefault="00EB0D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, years</w:t>
            </w:r>
          </w:p>
        </w:tc>
        <w:tc>
          <w:tcPr>
            <w:tcW w:w="1509" w:type="dxa"/>
          </w:tcPr>
          <w:p w14:paraId="38BF0423" w14:textId="3F23FF13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.3 ± 16.2</w:t>
            </w:r>
          </w:p>
        </w:tc>
        <w:tc>
          <w:tcPr>
            <w:tcW w:w="1308" w:type="dxa"/>
          </w:tcPr>
          <w:p w14:paraId="1D60A6BD" w14:textId="08FFD20B" w:rsidR="00EB0D90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1 ± 20.5</w:t>
            </w:r>
          </w:p>
        </w:tc>
        <w:tc>
          <w:tcPr>
            <w:tcW w:w="1338" w:type="dxa"/>
          </w:tcPr>
          <w:p w14:paraId="130E799A" w14:textId="2D180EA4" w:rsidR="00EB0D90" w:rsidRPr="00F82EDC" w:rsidRDefault="00EB0D90" w:rsidP="00EB0D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6.0 ± 11.7 </w:t>
            </w:r>
            <w:r w:rsidRPr="00E503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1</w:t>
            </w:r>
          </w:p>
        </w:tc>
        <w:tc>
          <w:tcPr>
            <w:tcW w:w="1276" w:type="dxa"/>
          </w:tcPr>
          <w:p w14:paraId="2D5BB5FB" w14:textId="08C89E44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7.9 ± 12.3 </w:t>
            </w:r>
            <w:r w:rsidRPr="00E503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32611808" w14:textId="3BE9C09B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1.9 ± 12.0 </w:t>
            </w:r>
            <w:r w:rsidRPr="00E503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559" w:type="dxa"/>
          </w:tcPr>
          <w:p w14:paraId="51E3A713" w14:textId="65C6A086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3.2 ± 17.7 </w:t>
            </w:r>
            <w:r w:rsidRPr="00E503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</w:tr>
      <w:tr w:rsidR="00EB0D90" w:rsidRPr="00F82EDC" w14:paraId="73FE309A" w14:textId="77777777" w:rsidTr="0072215B">
        <w:tc>
          <w:tcPr>
            <w:tcW w:w="2568" w:type="dxa"/>
          </w:tcPr>
          <w:p w14:paraId="3A803D23" w14:textId="775A9EC2" w:rsidR="00EB0D90" w:rsidRPr="00F82EDC" w:rsidRDefault="00EB0D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cation of lymph node biopsy</w:t>
            </w:r>
          </w:p>
        </w:tc>
        <w:tc>
          <w:tcPr>
            <w:tcW w:w="1509" w:type="dxa"/>
          </w:tcPr>
          <w:p w14:paraId="64B63B08" w14:textId="77777777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8" w:type="dxa"/>
          </w:tcPr>
          <w:p w14:paraId="56561F7E" w14:textId="77777777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</w:tcPr>
          <w:p w14:paraId="3E03A182" w14:textId="1FE95B09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C57DEE1" w14:textId="77777777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20E31BC" w14:textId="77777777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596C487" w14:textId="77777777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0D90" w:rsidRPr="00F82EDC" w14:paraId="2E659D84" w14:textId="77777777" w:rsidTr="0072215B">
        <w:tc>
          <w:tcPr>
            <w:tcW w:w="2568" w:type="dxa"/>
          </w:tcPr>
          <w:p w14:paraId="1406FD3F" w14:textId="3F321114" w:rsidR="00EB0D90" w:rsidRPr="00F82EDC" w:rsidRDefault="00EB0D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82EDC">
              <w:rPr>
                <w:rFonts w:ascii="Times New Roman" w:hAnsi="Times New Roman" w:cs="Times New Roman"/>
                <w:sz w:val="18"/>
                <w:szCs w:val="18"/>
              </w:rPr>
              <w:t>Hilum</w:t>
            </w:r>
          </w:p>
        </w:tc>
        <w:tc>
          <w:tcPr>
            <w:tcW w:w="1509" w:type="dxa"/>
          </w:tcPr>
          <w:p w14:paraId="6B2E0FC2" w14:textId="08896686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08" w:type="dxa"/>
          </w:tcPr>
          <w:p w14:paraId="2A2E0760" w14:textId="0EF66945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38" w:type="dxa"/>
          </w:tcPr>
          <w:p w14:paraId="611F7651" w14:textId="4102F998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F0AF08C" w14:textId="77777777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1BAECA6" w14:textId="77777777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B156236" w14:textId="2F6210AD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B0D90" w:rsidRPr="00F82EDC" w14:paraId="6FF0D04F" w14:textId="77777777" w:rsidTr="0072215B">
        <w:tc>
          <w:tcPr>
            <w:tcW w:w="2568" w:type="dxa"/>
          </w:tcPr>
          <w:p w14:paraId="374FE8EA" w14:textId="7EC606B3" w:rsidR="00EB0D90" w:rsidRPr="00F82EDC" w:rsidRDefault="00EB0D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82EDC">
              <w:rPr>
                <w:rFonts w:ascii="Times New Roman" w:hAnsi="Times New Roman" w:cs="Times New Roman"/>
                <w:sz w:val="18"/>
                <w:szCs w:val="18"/>
              </w:rPr>
              <w:t>Mediastinal</w:t>
            </w:r>
            <w:proofErr w:type="spellEnd"/>
          </w:p>
        </w:tc>
        <w:tc>
          <w:tcPr>
            <w:tcW w:w="1509" w:type="dxa"/>
          </w:tcPr>
          <w:p w14:paraId="0FA71CE5" w14:textId="1A2EDE07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08" w:type="dxa"/>
          </w:tcPr>
          <w:p w14:paraId="4C94DF15" w14:textId="77777777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</w:tcPr>
          <w:p w14:paraId="190C4666" w14:textId="42DDA878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6F57C4B" w14:textId="77777777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2ADF66E" w14:textId="77777777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6D3A1BE" w14:textId="77777777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0D90" w:rsidRPr="00F82EDC" w14:paraId="63938584" w14:textId="77777777" w:rsidTr="0072215B">
        <w:tc>
          <w:tcPr>
            <w:tcW w:w="2568" w:type="dxa"/>
          </w:tcPr>
          <w:p w14:paraId="0474622F" w14:textId="0DFC0A73" w:rsidR="00EB0D90" w:rsidRPr="00F82EDC" w:rsidRDefault="00EB0D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82EDC">
              <w:rPr>
                <w:rFonts w:ascii="Times New Roman" w:hAnsi="Times New Roman" w:cs="Times New Roman"/>
                <w:sz w:val="18"/>
                <w:szCs w:val="18"/>
              </w:rPr>
              <w:t>Tracheal</w:t>
            </w:r>
          </w:p>
        </w:tc>
        <w:tc>
          <w:tcPr>
            <w:tcW w:w="1509" w:type="dxa"/>
          </w:tcPr>
          <w:p w14:paraId="7FE765BC" w14:textId="130860A0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08" w:type="dxa"/>
          </w:tcPr>
          <w:p w14:paraId="390F759F" w14:textId="77777777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</w:tcPr>
          <w:p w14:paraId="6B36D421" w14:textId="063EFA28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174F97D" w14:textId="77777777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F9401DB" w14:textId="77777777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C181969" w14:textId="77777777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0D90" w:rsidRPr="00F82EDC" w14:paraId="4479A46B" w14:textId="77777777" w:rsidTr="0072215B">
        <w:tc>
          <w:tcPr>
            <w:tcW w:w="2568" w:type="dxa"/>
          </w:tcPr>
          <w:p w14:paraId="2D7617E2" w14:textId="1929965A" w:rsidR="00EB0D90" w:rsidRPr="00F82EDC" w:rsidRDefault="00EB0D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82EDC">
              <w:rPr>
                <w:rFonts w:ascii="Times New Roman" w:hAnsi="Times New Roman" w:cs="Times New Roman"/>
                <w:sz w:val="18"/>
                <w:szCs w:val="18"/>
              </w:rPr>
              <w:t>Abdominal</w:t>
            </w:r>
          </w:p>
        </w:tc>
        <w:tc>
          <w:tcPr>
            <w:tcW w:w="1509" w:type="dxa"/>
          </w:tcPr>
          <w:p w14:paraId="267F0767" w14:textId="436FA8CD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08" w:type="dxa"/>
          </w:tcPr>
          <w:p w14:paraId="6A27416F" w14:textId="1E313EAE" w:rsidR="00EB0D90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338" w:type="dxa"/>
          </w:tcPr>
          <w:p w14:paraId="724BCD23" w14:textId="21202B3B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76" w:type="dxa"/>
          </w:tcPr>
          <w:p w14:paraId="6109A5EF" w14:textId="52FCA712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701" w:type="dxa"/>
          </w:tcPr>
          <w:p w14:paraId="4A2FA328" w14:textId="77777777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0930D80" w14:textId="60268F91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B0D90" w:rsidRPr="00F82EDC" w14:paraId="77742639" w14:textId="77777777" w:rsidTr="0072215B">
        <w:tc>
          <w:tcPr>
            <w:tcW w:w="2568" w:type="dxa"/>
          </w:tcPr>
          <w:p w14:paraId="09A56A33" w14:textId="6B79B37D" w:rsidR="00EB0D90" w:rsidRPr="00F82EDC" w:rsidRDefault="00EB0D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82EDC">
              <w:rPr>
                <w:rFonts w:ascii="Times New Roman" w:hAnsi="Times New Roman" w:cs="Times New Roman"/>
                <w:sz w:val="18"/>
                <w:szCs w:val="18"/>
              </w:rPr>
              <w:t>Para arterial</w:t>
            </w:r>
          </w:p>
        </w:tc>
        <w:tc>
          <w:tcPr>
            <w:tcW w:w="1509" w:type="dxa"/>
          </w:tcPr>
          <w:p w14:paraId="29E7EB63" w14:textId="2DAB8FAC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08" w:type="dxa"/>
          </w:tcPr>
          <w:p w14:paraId="2CBA5B7C" w14:textId="77777777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</w:tcPr>
          <w:p w14:paraId="413E0C08" w14:textId="7F0638B4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4606B4C" w14:textId="77777777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200F4AA" w14:textId="77777777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9B6DE1E" w14:textId="77777777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0D90" w:rsidRPr="00F82EDC" w14:paraId="7832D2DC" w14:textId="77777777" w:rsidTr="0072215B">
        <w:tc>
          <w:tcPr>
            <w:tcW w:w="2568" w:type="dxa"/>
          </w:tcPr>
          <w:p w14:paraId="3DEB5D41" w14:textId="36E7B67A" w:rsidR="00EB0D90" w:rsidRPr="00F82EDC" w:rsidRDefault="00EB0D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82EDC">
              <w:rPr>
                <w:rFonts w:ascii="Times New Roman" w:hAnsi="Times New Roman" w:cs="Times New Roman"/>
                <w:sz w:val="18"/>
                <w:szCs w:val="18"/>
              </w:rPr>
              <w:t>Cervical</w:t>
            </w:r>
          </w:p>
        </w:tc>
        <w:tc>
          <w:tcPr>
            <w:tcW w:w="1509" w:type="dxa"/>
          </w:tcPr>
          <w:p w14:paraId="09656CE5" w14:textId="29B3931A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08" w:type="dxa"/>
          </w:tcPr>
          <w:p w14:paraId="37154EA8" w14:textId="623E5F0B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338" w:type="dxa"/>
          </w:tcPr>
          <w:p w14:paraId="130F3E59" w14:textId="045474E6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AD795CD" w14:textId="77777777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B9ABF86" w14:textId="02593D65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559" w:type="dxa"/>
          </w:tcPr>
          <w:p w14:paraId="0AB260A8" w14:textId="425E9BE5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EB0D90" w:rsidRPr="00F82EDC" w14:paraId="1F8F8379" w14:textId="77777777" w:rsidTr="0072215B">
        <w:tc>
          <w:tcPr>
            <w:tcW w:w="2568" w:type="dxa"/>
          </w:tcPr>
          <w:p w14:paraId="0B589A03" w14:textId="725027BB" w:rsidR="00EB0D90" w:rsidRPr="00F82EDC" w:rsidRDefault="00EB0D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82EDC">
              <w:rPr>
                <w:rFonts w:ascii="Times New Roman" w:hAnsi="Times New Roman" w:cs="Times New Roman"/>
                <w:sz w:val="18"/>
                <w:szCs w:val="18"/>
              </w:rPr>
              <w:t>Inguinal</w:t>
            </w:r>
          </w:p>
        </w:tc>
        <w:tc>
          <w:tcPr>
            <w:tcW w:w="1509" w:type="dxa"/>
          </w:tcPr>
          <w:p w14:paraId="61191C63" w14:textId="691F0936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08" w:type="dxa"/>
          </w:tcPr>
          <w:p w14:paraId="488070B4" w14:textId="0DD10DEE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38" w:type="dxa"/>
          </w:tcPr>
          <w:p w14:paraId="1B62DDC1" w14:textId="47775839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AE1FC25" w14:textId="77777777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A92F8C7" w14:textId="77777777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35E9BE5" w14:textId="428F8173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EB0D90" w:rsidRPr="00F82EDC" w14:paraId="7514C45F" w14:textId="77777777" w:rsidTr="0072215B">
        <w:tc>
          <w:tcPr>
            <w:tcW w:w="2568" w:type="dxa"/>
          </w:tcPr>
          <w:p w14:paraId="5FB38648" w14:textId="081120BB" w:rsidR="00EB0D90" w:rsidRPr="00F82EDC" w:rsidRDefault="00EB0D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82EDC">
              <w:rPr>
                <w:rFonts w:ascii="Times New Roman" w:hAnsi="Times New Roman" w:cs="Times New Roman"/>
                <w:sz w:val="18"/>
                <w:szCs w:val="18"/>
              </w:rPr>
              <w:t>Supraclavicular</w:t>
            </w:r>
          </w:p>
        </w:tc>
        <w:tc>
          <w:tcPr>
            <w:tcW w:w="1509" w:type="dxa"/>
          </w:tcPr>
          <w:p w14:paraId="05336362" w14:textId="66B1425E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08" w:type="dxa"/>
          </w:tcPr>
          <w:p w14:paraId="2F61D763" w14:textId="28100A47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38" w:type="dxa"/>
          </w:tcPr>
          <w:p w14:paraId="1F78574F" w14:textId="027075BF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6BA27B8" w14:textId="77777777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E92BCA0" w14:textId="77777777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E5B067D" w14:textId="1665E9C7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B0D90" w:rsidRPr="00F82EDC" w14:paraId="6AAA7253" w14:textId="77777777" w:rsidTr="0072215B">
        <w:tc>
          <w:tcPr>
            <w:tcW w:w="2568" w:type="dxa"/>
          </w:tcPr>
          <w:p w14:paraId="308AC1D9" w14:textId="27F0BC89" w:rsidR="00EB0D90" w:rsidRDefault="00EB0D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ubmandibular</w:t>
            </w:r>
          </w:p>
        </w:tc>
        <w:tc>
          <w:tcPr>
            <w:tcW w:w="1509" w:type="dxa"/>
          </w:tcPr>
          <w:p w14:paraId="563B6C62" w14:textId="77777777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8" w:type="dxa"/>
          </w:tcPr>
          <w:p w14:paraId="64DE9641" w14:textId="0A66FCB8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38" w:type="dxa"/>
          </w:tcPr>
          <w:p w14:paraId="40B9E18A" w14:textId="5790B0E1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60E413A" w14:textId="77777777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BE91C98" w14:textId="77777777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8FADAD9" w14:textId="4BDF02B8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B0D90" w:rsidRPr="00F82EDC" w14:paraId="35950DC0" w14:textId="77777777" w:rsidTr="0072215B">
        <w:tc>
          <w:tcPr>
            <w:tcW w:w="2568" w:type="dxa"/>
          </w:tcPr>
          <w:p w14:paraId="0235547B" w14:textId="73602E59" w:rsidR="00EB0D90" w:rsidRDefault="00EB0D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xilla</w:t>
            </w:r>
          </w:p>
        </w:tc>
        <w:tc>
          <w:tcPr>
            <w:tcW w:w="1509" w:type="dxa"/>
          </w:tcPr>
          <w:p w14:paraId="52F69C1E" w14:textId="77777777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8" w:type="dxa"/>
          </w:tcPr>
          <w:p w14:paraId="4388B7E6" w14:textId="2BF9D7CA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38" w:type="dxa"/>
          </w:tcPr>
          <w:p w14:paraId="59D015E6" w14:textId="4A3738BE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EE4F1B9" w14:textId="77777777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019FF87" w14:textId="3494FEB8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106CB629" w14:textId="243177B7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B0D90" w:rsidRPr="00F82EDC" w14:paraId="10E0680B" w14:textId="77777777" w:rsidTr="0072215B">
        <w:tc>
          <w:tcPr>
            <w:tcW w:w="2568" w:type="dxa"/>
          </w:tcPr>
          <w:p w14:paraId="799B81AC" w14:textId="142159B6" w:rsidR="00EB0D90" w:rsidRPr="00F82EDC" w:rsidRDefault="00EB0D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82EDC">
              <w:rPr>
                <w:rFonts w:ascii="Times New Roman" w:hAnsi="Times New Roman" w:cs="Times New Roman"/>
                <w:sz w:val="18"/>
                <w:szCs w:val="18"/>
              </w:rPr>
              <w:t xml:space="preserve">Anterior </w:t>
            </w:r>
            <w:proofErr w:type="spellStart"/>
            <w:r w:rsidRPr="00F82EDC">
              <w:rPr>
                <w:rFonts w:ascii="Times New Roman" w:hAnsi="Times New Roman" w:cs="Times New Roman"/>
                <w:sz w:val="18"/>
                <w:szCs w:val="18"/>
              </w:rPr>
              <w:t>scalen</w:t>
            </w:r>
            <w:proofErr w:type="spellEnd"/>
          </w:p>
        </w:tc>
        <w:tc>
          <w:tcPr>
            <w:tcW w:w="1509" w:type="dxa"/>
          </w:tcPr>
          <w:p w14:paraId="5DCA9BE5" w14:textId="394C039D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08" w:type="dxa"/>
          </w:tcPr>
          <w:p w14:paraId="0206D65F" w14:textId="77777777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</w:tcPr>
          <w:p w14:paraId="40CB7622" w14:textId="6F03DB74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87FDD4D" w14:textId="77777777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C59C2D7" w14:textId="77777777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A949336" w14:textId="2D6559C4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0D90" w:rsidRPr="00F82EDC" w14:paraId="6655DEB6" w14:textId="77777777" w:rsidTr="0072215B">
        <w:tc>
          <w:tcPr>
            <w:tcW w:w="2568" w:type="dxa"/>
          </w:tcPr>
          <w:p w14:paraId="6B49079A" w14:textId="34603BA9" w:rsidR="00EB0D90" w:rsidRPr="00F82EDC" w:rsidRDefault="00EB0D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um immunoglobulin</w:t>
            </w:r>
          </w:p>
        </w:tc>
        <w:tc>
          <w:tcPr>
            <w:tcW w:w="1509" w:type="dxa"/>
          </w:tcPr>
          <w:p w14:paraId="6BB57EDA" w14:textId="77777777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8" w:type="dxa"/>
          </w:tcPr>
          <w:p w14:paraId="431BFA34" w14:textId="77777777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</w:tcPr>
          <w:p w14:paraId="2CD05E38" w14:textId="5B5ABD46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0BB48E8" w14:textId="77777777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BE8DFD2" w14:textId="77777777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FDF5892" w14:textId="77777777" w:rsidR="00EB0D90" w:rsidRPr="00F82EDC" w:rsidRDefault="00EB0D90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0D90" w:rsidRPr="00F82EDC" w14:paraId="317D70E1" w14:textId="77777777" w:rsidTr="0072215B">
        <w:tc>
          <w:tcPr>
            <w:tcW w:w="2568" w:type="dxa"/>
          </w:tcPr>
          <w:p w14:paraId="074DC7C2" w14:textId="36378932" w:rsidR="00EB0D90" w:rsidRPr="00F82EDC" w:rsidRDefault="00EB0D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mg/dl)</w:t>
            </w:r>
          </w:p>
        </w:tc>
        <w:tc>
          <w:tcPr>
            <w:tcW w:w="1509" w:type="dxa"/>
          </w:tcPr>
          <w:p w14:paraId="4DF51692" w14:textId="4B13A139" w:rsidR="00EB0D90" w:rsidRPr="00F82EDC" w:rsidRDefault="00EB0D90" w:rsidP="00A1684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484.1 ± 448.7</w:t>
            </w:r>
          </w:p>
        </w:tc>
        <w:tc>
          <w:tcPr>
            <w:tcW w:w="1308" w:type="dxa"/>
          </w:tcPr>
          <w:p w14:paraId="5EA9AB34" w14:textId="2AA4E8AE" w:rsidR="00EB0D90" w:rsidRPr="00F82EDC" w:rsidRDefault="0072215B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36</w:t>
            </w:r>
            <w:r w:rsidR="00F40A34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452.6</w:t>
            </w:r>
          </w:p>
        </w:tc>
        <w:tc>
          <w:tcPr>
            <w:tcW w:w="1338" w:type="dxa"/>
          </w:tcPr>
          <w:p w14:paraId="4E6FC89D" w14:textId="3F79AEE5" w:rsidR="00EB0D90" w:rsidRPr="00F82EDC" w:rsidRDefault="0072215B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14:paraId="31700641" w14:textId="091E6590" w:rsidR="00EB0D90" w:rsidRPr="00F82EDC" w:rsidRDefault="0072215B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31ACAF93" w14:textId="4AD39695" w:rsidR="00EB0D90" w:rsidRPr="00F82EDC" w:rsidRDefault="00A03604" w:rsidP="00A036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18"/>
                <w:szCs w:val="18"/>
              </w:rPr>
              <w:t>1548.</w:t>
            </w:r>
            <w:r w:rsidR="0071486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387.1</w:t>
            </w:r>
          </w:p>
        </w:tc>
        <w:tc>
          <w:tcPr>
            <w:tcW w:w="1559" w:type="dxa"/>
          </w:tcPr>
          <w:p w14:paraId="48D86A93" w14:textId="03B17B4B" w:rsidR="00EB0D90" w:rsidRPr="00F82EDC" w:rsidRDefault="00A03604" w:rsidP="00A1684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14863">
              <w:rPr>
                <w:rFonts w:ascii="Times New Roman" w:hAnsi="Times New Roman" w:cs="Times New Roman"/>
                <w:sz w:val="18"/>
                <w:szCs w:val="18"/>
              </w:rPr>
              <w:t>1519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541.3</w:t>
            </w:r>
          </w:p>
        </w:tc>
      </w:tr>
      <w:tr w:rsidR="00EB0D90" w:rsidRPr="00F82EDC" w14:paraId="6F52824E" w14:textId="77777777" w:rsidTr="0072215B">
        <w:tc>
          <w:tcPr>
            <w:tcW w:w="2568" w:type="dxa"/>
          </w:tcPr>
          <w:p w14:paraId="0C043748" w14:textId="0B9703FB" w:rsidR="00EB0D90" w:rsidRPr="00F82EDC" w:rsidRDefault="00EB0D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gA (mg/dl)</w:t>
            </w:r>
          </w:p>
        </w:tc>
        <w:tc>
          <w:tcPr>
            <w:tcW w:w="1509" w:type="dxa"/>
          </w:tcPr>
          <w:p w14:paraId="18C96AFF" w14:textId="4B1CE7B1" w:rsidR="00EB0D90" w:rsidRPr="00F82EDC" w:rsidRDefault="00EB0D90" w:rsidP="00A1684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293.5 ± 134.4</w:t>
            </w:r>
          </w:p>
        </w:tc>
        <w:tc>
          <w:tcPr>
            <w:tcW w:w="1308" w:type="dxa"/>
          </w:tcPr>
          <w:p w14:paraId="2D0C5364" w14:textId="4316E787" w:rsidR="00EB0D90" w:rsidRPr="00F82EDC" w:rsidRDefault="0072215B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6.0 ± 113.9</w:t>
            </w:r>
          </w:p>
        </w:tc>
        <w:tc>
          <w:tcPr>
            <w:tcW w:w="1338" w:type="dxa"/>
          </w:tcPr>
          <w:p w14:paraId="021A8811" w14:textId="3A37636E" w:rsidR="00EB0D90" w:rsidRPr="00F82EDC" w:rsidRDefault="0072215B" w:rsidP="0072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14:paraId="4EE295F8" w14:textId="0157F1E7" w:rsidR="00EB0D90" w:rsidRPr="00F82EDC" w:rsidRDefault="0072215B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65A021DC" w14:textId="46501BF5" w:rsidR="00EB0D90" w:rsidRPr="00F82EDC" w:rsidRDefault="00A03604" w:rsidP="00A1684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245.9 ± 85.4</w:t>
            </w:r>
          </w:p>
        </w:tc>
        <w:tc>
          <w:tcPr>
            <w:tcW w:w="1559" w:type="dxa"/>
          </w:tcPr>
          <w:p w14:paraId="4B3FF2CD" w14:textId="6C1BB070" w:rsidR="00EB0D90" w:rsidRPr="00F82EDC" w:rsidRDefault="00A03604" w:rsidP="00A1684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321.1 ± 139.5</w:t>
            </w:r>
          </w:p>
        </w:tc>
      </w:tr>
      <w:tr w:rsidR="00EB0D90" w:rsidRPr="00F82EDC" w14:paraId="6DC39FB4" w14:textId="77777777" w:rsidTr="0072215B">
        <w:tc>
          <w:tcPr>
            <w:tcW w:w="2568" w:type="dxa"/>
            <w:tcBorders>
              <w:bottom w:val="single" w:sz="4" w:space="0" w:color="auto"/>
            </w:tcBorders>
          </w:tcPr>
          <w:p w14:paraId="4B5DD063" w14:textId="3B806C3B" w:rsidR="00EB0D90" w:rsidRPr="00F82EDC" w:rsidRDefault="00EB0D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gM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mg/dl)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69104F16" w14:textId="2EF13EEE" w:rsidR="00EB0D90" w:rsidRPr="00F82EDC" w:rsidRDefault="00EB0D90" w:rsidP="00A1684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102.5 ± 45.9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7AB18EBF" w14:textId="0DAA632C" w:rsidR="00EB0D90" w:rsidRPr="00F82EDC" w:rsidRDefault="0072215B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9.3 ±87.4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31B6F920" w14:textId="79EE3D70" w:rsidR="00EB0D90" w:rsidRPr="00F82EDC" w:rsidRDefault="0072215B" w:rsidP="0072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3801D4F" w14:textId="4D510316" w:rsidR="00EB0D90" w:rsidRPr="00F82EDC" w:rsidRDefault="0072215B" w:rsidP="00E5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4F153FC" w14:textId="7081036D" w:rsidR="00EB0D90" w:rsidRPr="00F82EDC" w:rsidRDefault="00A03604" w:rsidP="00A1684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166.4 ± 95.9</w:t>
            </w:r>
            <w:r w:rsidR="00EB0D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B0D90" w:rsidRPr="00A1684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92FE727" w14:textId="2C0EBBCF" w:rsidR="00EB0D90" w:rsidRPr="00F82EDC" w:rsidRDefault="00A03604" w:rsidP="00A1684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BA3B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8.6 ± 54.5</w:t>
            </w:r>
          </w:p>
        </w:tc>
      </w:tr>
    </w:tbl>
    <w:p w14:paraId="6B51CA37" w14:textId="18835689" w:rsidR="00B5691E" w:rsidRPr="00E5036F" w:rsidRDefault="00E5036F" w:rsidP="00C717EB">
      <w:pPr>
        <w:rPr>
          <w:rFonts w:ascii="Times New Roman" w:eastAsia="Times New Roman" w:hAnsi="Times New Roman" w:cs="Times New Roman"/>
          <w:kern w:val="0"/>
        </w:rPr>
      </w:pPr>
      <w:r w:rsidRPr="00E5036F">
        <w:rPr>
          <w:rFonts w:ascii="Times New Roman" w:hAnsi="Times New Roman" w:cs="Times New Roman"/>
        </w:rPr>
        <w:t xml:space="preserve">*1; </w:t>
      </w:r>
      <w:r w:rsidR="00B04A43" w:rsidRPr="00B04A43">
        <w:rPr>
          <w:rFonts w:ascii="Times New Roman" w:hAnsi="Times New Roman" w:cs="Times New Roman"/>
          <w:i/>
        </w:rPr>
        <w:t>P</w:t>
      </w:r>
      <w:r w:rsidRPr="00E5036F">
        <w:rPr>
          <w:rFonts w:ascii="Times New Roman" w:hAnsi="Times New Roman" w:cs="Times New Roman"/>
        </w:rPr>
        <w:t xml:space="preserve"> = </w:t>
      </w:r>
      <w:r w:rsidRPr="00E5036F">
        <w:rPr>
          <w:rFonts w:ascii="Times New Roman" w:eastAsia="Times New Roman" w:hAnsi="Times New Roman" w:cs="Times New Roman"/>
          <w:kern w:val="0"/>
        </w:rPr>
        <w:t xml:space="preserve">0.0336, </w:t>
      </w:r>
      <w:r>
        <w:rPr>
          <w:rFonts w:ascii="Times New Roman" w:hAnsi="Times New Roman" w:cs="Times New Roman"/>
        </w:rPr>
        <w:t>*2</w:t>
      </w:r>
      <w:r w:rsidRPr="00E5036F">
        <w:rPr>
          <w:rFonts w:ascii="Times New Roman" w:hAnsi="Times New Roman" w:cs="Times New Roman"/>
        </w:rPr>
        <w:t xml:space="preserve">; </w:t>
      </w:r>
      <w:r w:rsidR="00B04A43" w:rsidRPr="00B04A43">
        <w:rPr>
          <w:rFonts w:ascii="Times New Roman" w:hAnsi="Times New Roman" w:cs="Times New Roman"/>
          <w:i/>
        </w:rPr>
        <w:t>P</w:t>
      </w:r>
      <w:r w:rsidRPr="00E5036F">
        <w:rPr>
          <w:rFonts w:ascii="Times New Roman" w:hAnsi="Times New Roman" w:cs="Times New Roman"/>
        </w:rPr>
        <w:t xml:space="preserve"> = </w:t>
      </w:r>
      <w:r>
        <w:rPr>
          <w:rFonts w:ascii="Times New Roman" w:eastAsia="Times New Roman" w:hAnsi="Times New Roman" w:cs="Times New Roman"/>
          <w:kern w:val="0"/>
        </w:rPr>
        <w:t xml:space="preserve">0.0118, </w:t>
      </w:r>
      <w:r w:rsidR="00C717EB">
        <w:rPr>
          <w:rFonts w:ascii="Times New Roman" w:hAnsi="Times New Roman" w:cs="Times New Roman"/>
        </w:rPr>
        <w:t xml:space="preserve">*3; </w:t>
      </w:r>
      <w:r w:rsidR="00B04A43" w:rsidRPr="00B04A43">
        <w:rPr>
          <w:rFonts w:ascii="Times New Roman" w:hAnsi="Times New Roman" w:cs="Times New Roman"/>
          <w:i/>
        </w:rPr>
        <w:t>P</w:t>
      </w:r>
      <w:r w:rsidR="00C717EB">
        <w:rPr>
          <w:rFonts w:ascii="Times New Roman" w:hAnsi="Times New Roman" w:cs="Times New Roman"/>
        </w:rPr>
        <w:t xml:space="preserve"> &lt;</w:t>
      </w:r>
      <w:r w:rsidR="00C717EB" w:rsidRPr="00E5036F">
        <w:rPr>
          <w:rFonts w:ascii="Times New Roman" w:hAnsi="Times New Roman" w:cs="Times New Roman"/>
        </w:rPr>
        <w:t xml:space="preserve"> </w:t>
      </w:r>
      <w:r w:rsidR="00C717EB">
        <w:rPr>
          <w:rFonts w:ascii="Times New Roman" w:eastAsia="Times New Roman" w:hAnsi="Times New Roman" w:cs="Times New Roman"/>
          <w:kern w:val="0"/>
        </w:rPr>
        <w:t xml:space="preserve">0.0001, </w:t>
      </w:r>
      <w:r w:rsidR="00C717EB">
        <w:rPr>
          <w:rFonts w:ascii="Times New Roman" w:hAnsi="Times New Roman" w:cs="Times New Roman"/>
        </w:rPr>
        <w:t>*4</w:t>
      </w:r>
      <w:r w:rsidR="00B04A43">
        <w:rPr>
          <w:rFonts w:ascii="Times New Roman" w:hAnsi="Times New Roman" w:cs="Times New Roman"/>
        </w:rPr>
        <w:t xml:space="preserve">; </w:t>
      </w:r>
      <w:r w:rsidR="00B04A43" w:rsidRPr="00B04A43">
        <w:rPr>
          <w:rFonts w:ascii="Times New Roman" w:hAnsi="Times New Roman" w:cs="Times New Roman"/>
          <w:i/>
        </w:rPr>
        <w:t>P</w:t>
      </w:r>
      <w:r w:rsidR="00C717EB" w:rsidRPr="00E5036F">
        <w:rPr>
          <w:rFonts w:ascii="Times New Roman" w:hAnsi="Times New Roman" w:cs="Times New Roman"/>
        </w:rPr>
        <w:t xml:space="preserve"> = </w:t>
      </w:r>
      <w:r w:rsidR="00C717EB">
        <w:rPr>
          <w:rFonts w:ascii="Times New Roman" w:eastAsia="Times New Roman" w:hAnsi="Times New Roman" w:cs="Times New Roman"/>
          <w:kern w:val="0"/>
        </w:rPr>
        <w:t xml:space="preserve">0.0016, </w:t>
      </w:r>
      <w:r w:rsidR="00C717EB">
        <w:rPr>
          <w:rFonts w:ascii="Times New Roman" w:hAnsi="Times New Roman" w:cs="Times New Roman"/>
        </w:rPr>
        <w:t>*5</w:t>
      </w:r>
      <w:r w:rsidR="00B04A43">
        <w:rPr>
          <w:rFonts w:ascii="Times New Roman" w:hAnsi="Times New Roman" w:cs="Times New Roman"/>
        </w:rPr>
        <w:t xml:space="preserve">; </w:t>
      </w:r>
      <w:r w:rsidR="00B04A43" w:rsidRPr="00B04A43">
        <w:rPr>
          <w:rFonts w:ascii="Times New Roman" w:hAnsi="Times New Roman" w:cs="Times New Roman"/>
          <w:i/>
        </w:rPr>
        <w:t>P</w:t>
      </w:r>
      <w:r w:rsidR="00C717EB" w:rsidRPr="00E5036F">
        <w:rPr>
          <w:rFonts w:ascii="Times New Roman" w:hAnsi="Times New Roman" w:cs="Times New Roman"/>
        </w:rPr>
        <w:t xml:space="preserve"> = </w:t>
      </w:r>
      <w:r w:rsidR="00CB4B5B">
        <w:rPr>
          <w:rFonts w:ascii="Times New Roman" w:eastAsia="Times New Roman" w:hAnsi="Times New Roman" w:cs="Times New Roman"/>
          <w:kern w:val="0"/>
        </w:rPr>
        <w:t>0.0</w:t>
      </w:r>
      <w:r w:rsidR="00C717EB">
        <w:rPr>
          <w:rFonts w:ascii="Times New Roman" w:eastAsia="Times New Roman" w:hAnsi="Times New Roman" w:cs="Times New Roman"/>
          <w:kern w:val="0"/>
        </w:rPr>
        <w:t>1</w:t>
      </w:r>
      <w:r w:rsidR="00CB4B5B">
        <w:rPr>
          <w:rFonts w:ascii="Times New Roman" w:eastAsia="Times New Roman" w:hAnsi="Times New Roman" w:cs="Times New Roman"/>
          <w:kern w:val="0"/>
        </w:rPr>
        <w:t>77</w:t>
      </w:r>
      <w:r w:rsidR="00B5691E">
        <w:t xml:space="preserve"> compared with </w:t>
      </w:r>
      <w:proofErr w:type="spellStart"/>
      <w:r w:rsidR="00B5691E">
        <w:t>sarcoidosis</w:t>
      </w:r>
      <w:proofErr w:type="spellEnd"/>
      <w:r w:rsidR="00B5691E">
        <w:t xml:space="preserve"> patients (</w:t>
      </w:r>
      <w:r w:rsidR="00B5691E" w:rsidRPr="00E5036F">
        <w:rPr>
          <w:rFonts w:ascii="Times New Roman" w:eastAsia="Times New Roman" w:hAnsi="Times New Roman" w:cs="Times New Roman"/>
          <w:kern w:val="0"/>
        </w:rPr>
        <w:t>Holm-</w:t>
      </w:r>
      <w:proofErr w:type="spellStart"/>
      <w:r w:rsidR="00B5691E" w:rsidRPr="00E5036F">
        <w:rPr>
          <w:rFonts w:ascii="Times New Roman" w:eastAsia="Times New Roman" w:hAnsi="Times New Roman" w:cs="Times New Roman"/>
          <w:kern w:val="0"/>
        </w:rPr>
        <w:t>Sidak's</w:t>
      </w:r>
      <w:proofErr w:type="spellEnd"/>
      <w:r w:rsidR="00B5691E" w:rsidRPr="00E5036F">
        <w:rPr>
          <w:rFonts w:ascii="Times New Roman" w:eastAsia="Times New Roman" w:hAnsi="Times New Roman" w:cs="Times New Roman"/>
          <w:kern w:val="0"/>
        </w:rPr>
        <w:t xml:space="preserve"> multiple comparisons test</w:t>
      </w:r>
      <w:r>
        <w:rPr>
          <w:rFonts w:ascii="Times New Roman" w:eastAsia="Times New Roman" w:hAnsi="Times New Roman" w:cs="Times New Roman"/>
          <w:kern w:val="0"/>
        </w:rPr>
        <w:t>)</w:t>
      </w:r>
      <w:r w:rsidR="0072215B">
        <w:rPr>
          <w:rFonts w:ascii="Times New Roman" w:eastAsia="Times New Roman" w:hAnsi="Times New Roman" w:cs="Times New Roman"/>
          <w:kern w:val="0"/>
        </w:rPr>
        <w:t>. NA: not available.</w:t>
      </w:r>
    </w:p>
    <w:p w14:paraId="5AE4EED7" w14:textId="3D20F4F1" w:rsidR="00DE78C8" w:rsidRDefault="00DE78C8"/>
    <w:sectPr w:rsidR="00DE78C8" w:rsidSect="00F82EDC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78C8"/>
    <w:rsid w:val="000362EF"/>
    <w:rsid w:val="00036B20"/>
    <w:rsid w:val="00294A71"/>
    <w:rsid w:val="00296383"/>
    <w:rsid w:val="00385515"/>
    <w:rsid w:val="003D2C31"/>
    <w:rsid w:val="003F06FC"/>
    <w:rsid w:val="00714863"/>
    <w:rsid w:val="0072215B"/>
    <w:rsid w:val="00A00E6E"/>
    <w:rsid w:val="00A03604"/>
    <w:rsid w:val="00A16840"/>
    <w:rsid w:val="00B04A43"/>
    <w:rsid w:val="00B05EC2"/>
    <w:rsid w:val="00B5691E"/>
    <w:rsid w:val="00B71205"/>
    <w:rsid w:val="00BA3BA9"/>
    <w:rsid w:val="00C717EB"/>
    <w:rsid w:val="00C97698"/>
    <w:rsid w:val="00CA29D8"/>
    <w:rsid w:val="00CB4B5B"/>
    <w:rsid w:val="00D91490"/>
    <w:rsid w:val="00DE78C8"/>
    <w:rsid w:val="00E5036F"/>
    <w:rsid w:val="00EB0D90"/>
    <w:rsid w:val="00EC4226"/>
    <w:rsid w:val="00F40A34"/>
    <w:rsid w:val="00F82EDC"/>
    <w:rsid w:val="00FF6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905D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E78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E78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974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29D2F24-7C4E-144F-8CCA-D9BF376D61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168</Words>
  <Characters>962</Characters>
  <Application>Microsoft Macintosh Word</Application>
  <DocSecurity>0</DocSecurity>
  <Lines>8</Lines>
  <Paragraphs>2</Paragraphs>
  <ScaleCrop>false</ScaleCrop>
  <Company>東京医科歯科大学</Company>
  <LinksUpToDate>false</LinksUpToDate>
  <CharactersWithSpaces>1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hida Keisuke</dc:creator>
  <cp:keywords/>
  <dc:description/>
  <cp:lastModifiedBy>Uchida Keisuke</cp:lastModifiedBy>
  <cp:revision>19</cp:revision>
  <cp:lastPrinted>2017-11-23T06:24:00Z</cp:lastPrinted>
  <dcterms:created xsi:type="dcterms:W3CDTF">2017-11-23T02:13:00Z</dcterms:created>
  <dcterms:modified xsi:type="dcterms:W3CDTF">2017-11-24T01:50:00Z</dcterms:modified>
</cp:coreProperties>
</file>